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 w:before="240" w:after="0"/>
        <w:rPr/>
      </w:pPr>
      <w:r>
        <w:rPr/>
        <w:t>Supplementary Table S1: Regression models for the EORTC QLQ-C30 values in the general population of Spain</w:t>
      </w:r>
    </w:p>
    <w:tbl>
      <w:tblPr>
        <w:tblW w:w="138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5"/>
        <w:gridCol w:w="992"/>
        <w:gridCol w:w="849"/>
        <w:gridCol w:w="871"/>
        <w:gridCol w:w="819"/>
        <w:gridCol w:w="871"/>
        <w:gridCol w:w="1364"/>
        <w:gridCol w:w="871"/>
        <w:gridCol w:w="1263"/>
        <w:gridCol w:w="908"/>
        <w:gridCol w:w="1319"/>
        <w:gridCol w:w="908"/>
      </w:tblGrid>
      <w:tr>
        <w:trPr>
          <w:trHeight w:val="283" w:hRule="atLeast"/>
        </w:trPr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ex*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ge*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ge* squared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ge*-by-sex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Health condition*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oeff.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oeff.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oeff.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oeff.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oeff.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hysical Functionin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85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2.514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0.12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0.529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-0.006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-0.003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426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Role Function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44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4.9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0.02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0.3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0.09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-0.00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0.63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-0.00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46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Emotional Function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12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3.83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31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ognitive Function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8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2.51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076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ocial Function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88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1.993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428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Global Q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94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1.245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956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atigu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95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4.662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15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Nausea / Vomit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2.63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1.89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3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Dyspno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5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1.64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9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Insomn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0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8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ppetite lo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4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3.1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5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onstip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7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4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Diarrho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4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3.38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inancial Problem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4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89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ummary Sco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de-AT"/>
              </w:rPr>
              <w:t>86.839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de-AT"/>
              </w:rPr>
              <w:t>0.482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de-AT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de-AT"/>
              </w:rPr>
              <w:t>0.179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de-AT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de-AT"/>
              </w:rPr>
              <w:t>0.001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de-AT"/>
              </w:rPr>
            </w:pPr>
            <w:r>
              <w:rPr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de-AT"/>
              </w:rPr>
              <w:t>-0.00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de-AT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577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color w:val="000000"/>
                <w:sz w:val="20"/>
                <w:szCs w:val="20"/>
                <w:lang w:eastAsia="de-AT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</w:tbl>
    <w:p>
      <w:pPr>
        <w:pStyle w:val="Figurecaption"/>
        <w:spacing w:lineRule="auto" w:line="480"/>
        <w:rPr/>
      </w:pPr>
      <w:r>
        <w:rPr/>
      </w:r>
    </w:p>
    <w:p>
      <w:pPr>
        <w:pStyle w:val="Tabletitle"/>
        <w:spacing w:lineRule="auto" w:line="48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12:34:00Z</dcterms:created>
  <dc:creator>Manikandan B.</dc:creator>
  <dc:description/>
  <cp:keywords/>
  <dc:language>en-US</dc:language>
  <cp:lastModifiedBy>Kalyana Sundaram T.V</cp:lastModifiedBy>
  <dcterms:modified xsi:type="dcterms:W3CDTF">2021-08-03T09:52:00Z</dcterms:modified>
  <cp:revision>5</cp:revision>
  <dc:subject/>
  <dc:title/>
</cp:coreProperties>
</file>